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40F90" w14:textId="7AB1C5B0" w:rsidR="00AF1FC5" w:rsidRPr="005A04A4" w:rsidRDefault="002D3A93" w:rsidP="00AF1FC5">
      <w:pPr>
        <w:jc w:val="both"/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Additional file 1</w:t>
      </w:r>
      <w:bookmarkStart w:id="0" w:name="_GoBack"/>
      <w:bookmarkEnd w:id="0"/>
      <w:r w:rsidR="00AF1FC5">
        <w:rPr>
          <w:b/>
          <w:bCs/>
          <w:sz w:val="24"/>
          <w:szCs w:val="24"/>
          <w:lang w:val="en-AU"/>
        </w:rPr>
        <w:t xml:space="preserve"> Countries considered in the regression model and the respective dependent variables</w:t>
      </w:r>
    </w:p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3969"/>
        <w:gridCol w:w="1791"/>
        <w:gridCol w:w="2320"/>
        <w:gridCol w:w="1900"/>
      </w:tblGrid>
      <w:tr w:rsidR="00AF1FC5" w:rsidRPr="00E07EC8" w14:paraId="2B49734F" w14:textId="77777777" w:rsidTr="00277314">
        <w:trPr>
          <w:trHeight w:val="288"/>
          <w:tblHeader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25E59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Countr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E4FF3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vg. Public Health Measur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1F870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vg. Economic Measur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B8C955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vg. Total Measures</w:t>
            </w:r>
          </w:p>
        </w:tc>
      </w:tr>
      <w:tr w:rsidR="00AF1FC5" w:rsidRPr="00E07EC8" w14:paraId="75E18CC4" w14:textId="77777777" w:rsidTr="005A04A4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759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fghanistan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FE2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891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3C0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3</w:t>
            </w:r>
          </w:p>
        </w:tc>
      </w:tr>
      <w:tr w:rsidR="00AF1FC5" w:rsidRPr="00E07EC8" w14:paraId="6662DEB2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2C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lba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50B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01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0B7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5</w:t>
            </w:r>
          </w:p>
        </w:tc>
      </w:tr>
      <w:tr w:rsidR="00AF1FC5" w:rsidRPr="00E07EC8" w14:paraId="6894C5B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464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lg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F60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05B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679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1</w:t>
            </w:r>
          </w:p>
        </w:tc>
      </w:tr>
      <w:tr w:rsidR="00AF1FC5" w:rsidRPr="00E07EC8" w14:paraId="365984C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6CA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ngo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14B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865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E47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6</w:t>
            </w:r>
          </w:p>
        </w:tc>
      </w:tr>
      <w:tr w:rsidR="00AF1FC5" w:rsidRPr="00E07EC8" w14:paraId="13E7878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383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ntigua and Barbu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437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0F9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E7E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2</w:t>
            </w:r>
          </w:p>
        </w:tc>
      </w:tr>
      <w:tr w:rsidR="00AF1FC5" w:rsidRPr="00E07EC8" w14:paraId="1F4CC5A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C66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rgent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CD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8DD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58E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55</w:t>
            </w:r>
          </w:p>
        </w:tc>
      </w:tr>
      <w:tr w:rsidR="00AF1FC5" w:rsidRPr="00E07EC8" w14:paraId="4AD5666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62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rme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8CE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02C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B6F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5</w:t>
            </w:r>
          </w:p>
        </w:tc>
      </w:tr>
      <w:tr w:rsidR="00AF1FC5" w:rsidRPr="00E07EC8" w14:paraId="22AE6C1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C3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rub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50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71E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2F0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</w:t>
            </w:r>
          </w:p>
        </w:tc>
      </w:tr>
      <w:tr w:rsidR="00AF1FC5" w:rsidRPr="00E07EC8" w14:paraId="19C0CE5E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D04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ustral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FB6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50F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57B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48</w:t>
            </w:r>
          </w:p>
        </w:tc>
      </w:tr>
      <w:tr w:rsidR="00AF1FC5" w:rsidRPr="00E07EC8" w14:paraId="4510A69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99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ust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59E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6EE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684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26</w:t>
            </w:r>
          </w:p>
        </w:tc>
      </w:tr>
      <w:tr w:rsidR="00AF1FC5" w:rsidRPr="00E07EC8" w14:paraId="2B9194E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C22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Azerbaij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119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8E2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F57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6</w:t>
            </w:r>
          </w:p>
        </w:tc>
      </w:tr>
      <w:tr w:rsidR="00AF1FC5" w:rsidRPr="00E07EC8" w14:paraId="6E24863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BC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aham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F4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CDB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13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7</w:t>
            </w:r>
          </w:p>
        </w:tc>
      </w:tr>
      <w:tr w:rsidR="00AF1FC5" w:rsidRPr="00E07EC8" w14:paraId="3D3C566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525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ahrai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88A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397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68A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85</w:t>
            </w:r>
          </w:p>
        </w:tc>
      </w:tr>
      <w:tr w:rsidR="00AF1FC5" w:rsidRPr="00E07EC8" w14:paraId="4ED7073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08B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anglades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E12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3CC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CE4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0</w:t>
            </w:r>
          </w:p>
        </w:tc>
      </w:tr>
      <w:tr w:rsidR="00AF1FC5" w:rsidRPr="00E07EC8" w14:paraId="7EC8C57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437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arbad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E89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DE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A7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1</w:t>
            </w:r>
          </w:p>
        </w:tc>
      </w:tr>
      <w:tr w:rsidR="00AF1FC5" w:rsidRPr="00E07EC8" w14:paraId="1A36093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156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ela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742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838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30E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0</w:t>
            </w:r>
          </w:p>
        </w:tc>
      </w:tr>
      <w:tr w:rsidR="00AF1FC5" w:rsidRPr="00E07EC8" w14:paraId="507B9AD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8F5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elgi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1EC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421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445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58</w:t>
            </w:r>
          </w:p>
        </w:tc>
      </w:tr>
      <w:tr w:rsidR="00AF1FC5" w:rsidRPr="00E07EC8" w14:paraId="5E7AAFB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425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eliz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A0D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DEC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583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6</w:t>
            </w:r>
          </w:p>
        </w:tc>
      </w:tr>
      <w:tr w:rsidR="00AF1FC5" w:rsidRPr="00E07EC8" w14:paraId="0F288CD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E8F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eni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B56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2B6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04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8</w:t>
            </w:r>
          </w:p>
        </w:tc>
      </w:tr>
      <w:tr w:rsidR="00AF1FC5" w:rsidRPr="00E07EC8" w14:paraId="0ADC13B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DD3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hu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2B6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CC4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144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4</w:t>
            </w:r>
          </w:p>
        </w:tc>
      </w:tr>
      <w:tr w:rsidR="00AF1FC5" w:rsidRPr="00E07EC8" w14:paraId="60E5962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81B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oliv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22D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6D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F28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6</w:t>
            </w:r>
          </w:p>
        </w:tc>
      </w:tr>
      <w:tr w:rsidR="00AF1FC5" w:rsidRPr="00E07EC8" w14:paraId="41425C6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6A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osnia and Herzegov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230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347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858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81</w:t>
            </w:r>
          </w:p>
        </w:tc>
      </w:tr>
      <w:tr w:rsidR="00AF1FC5" w:rsidRPr="00E07EC8" w14:paraId="195AF45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82C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otswa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7DB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926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207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5</w:t>
            </w:r>
          </w:p>
        </w:tc>
      </w:tr>
      <w:tr w:rsidR="00AF1FC5" w:rsidRPr="00E07EC8" w14:paraId="3972E0F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33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razi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026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716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4E8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1</w:t>
            </w:r>
          </w:p>
        </w:tc>
      </w:tr>
      <w:tr w:rsidR="00AF1FC5" w:rsidRPr="00E07EC8" w14:paraId="4FEEC4C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65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runei Darussala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360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A19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5CB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1</w:t>
            </w:r>
          </w:p>
        </w:tc>
      </w:tr>
      <w:tr w:rsidR="00AF1FC5" w:rsidRPr="00E07EC8" w14:paraId="6051993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0BB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ulga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3EC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5D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824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7</w:t>
            </w:r>
          </w:p>
        </w:tc>
      </w:tr>
      <w:tr w:rsidR="00AF1FC5" w:rsidRPr="00E07EC8" w14:paraId="326CA95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881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urkina Fas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455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995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285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3</w:t>
            </w:r>
          </w:p>
        </w:tc>
      </w:tr>
      <w:tr w:rsidR="00AF1FC5" w:rsidRPr="00E07EC8" w14:paraId="3E13064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1B4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Burund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BD1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2C5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CB9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</w:t>
            </w:r>
          </w:p>
        </w:tc>
      </w:tr>
      <w:tr w:rsidR="00AF1FC5" w:rsidRPr="00E07EC8" w14:paraId="1702957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25F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abo Verd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1E3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FC4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FBC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1</w:t>
            </w:r>
          </w:p>
        </w:tc>
      </w:tr>
      <w:tr w:rsidR="00AF1FC5" w:rsidRPr="00E07EC8" w14:paraId="5A2B93D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315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ambod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E62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20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CE7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0</w:t>
            </w:r>
          </w:p>
        </w:tc>
      </w:tr>
      <w:tr w:rsidR="00AF1FC5" w:rsidRPr="00E07EC8" w14:paraId="2858A64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41D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amero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32D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21B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98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2</w:t>
            </w:r>
          </w:p>
        </w:tc>
      </w:tr>
      <w:tr w:rsidR="00AF1FC5" w:rsidRPr="00E07EC8" w14:paraId="7222D9A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28F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ana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766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6CD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227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14</w:t>
            </w:r>
          </w:p>
        </w:tc>
      </w:tr>
      <w:tr w:rsidR="00AF1FC5" w:rsidRPr="00E07EC8" w14:paraId="20798E5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612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entral African Republ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85C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6D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EB9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7</w:t>
            </w:r>
          </w:p>
        </w:tc>
      </w:tr>
      <w:tr w:rsidR="00AF1FC5" w:rsidRPr="00E07EC8" w14:paraId="3130563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BB8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ha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2A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E4F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FDA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1</w:t>
            </w:r>
          </w:p>
        </w:tc>
      </w:tr>
      <w:tr w:rsidR="00AF1FC5" w:rsidRPr="00E07EC8" w14:paraId="1BC0A42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9F1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hi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6C7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81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5F0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74</w:t>
            </w:r>
          </w:p>
        </w:tc>
      </w:tr>
      <w:tr w:rsidR="00AF1FC5" w:rsidRPr="00E07EC8" w14:paraId="400A9AF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FAA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h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F49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44D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828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6.72</w:t>
            </w:r>
          </w:p>
        </w:tc>
      </w:tr>
      <w:tr w:rsidR="00AF1FC5" w:rsidRPr="00E07EC8" w14:paraId="5111E9E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5C4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lomb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49D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978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92A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50</w:t>
            </w:r>
          </w:p>
        </w:tc>
      </w:tr>
      <w:tr w:rsidR="00AF1FC5" w:rsidRPr="00E07EC8" w14:paraId="164D64F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29D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mor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F36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59A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AA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0</w:t>
            </w:r>
          </w:p>
        </w:tc>
      </w:tr>
      <w:tr w:rsidR="00AF1FC5" w:rsidRPr="00E07EC8" w14:paraId="1243AF1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7DA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C12D7F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Democratic Republic of the </w:t>
            </w: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ng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E1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5B2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8A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9</w:t>
            </w:r>
          </w:p>
        </w:tc>
      </w:tr>
      <w:tr w:rsidR="00AF1FC5" w:rsidRPr="00E07EC8" w14:paraId="30E462E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21E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sta Ric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9FB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D7D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7C0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8</w:t>
            </w:r>
          </w:p>
        </w:tc>
      </w:tr>
      <w:tr w:rsidR="00AF1FC5" w:rsidRPr="00E07EC8" w14:paraId="6EFBDF3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E90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te d'Ivoi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7D9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181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3A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0</w:t>
            </w:r>
          </w:p>
        </w:tc>
      </w:tr>
      <w:tr w:rsidR="00AF1FC5" w:rsidRPr="00E07EC8" w14:paraId="43FB023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BBC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roat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E00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084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FAA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3</w:t>
            </w:r>
          </w:p>
        </w:tc>
      </w:tr>
      <w:tr w:rsidR="00AF1FC5" w:rsidRPr="00E07EC8" w14:paraId="06E6B88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473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yp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663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1B0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CD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0</w:t>
            </w:r>
          </w:p>
        </w:tc>
      </w:tr>
      <w:tr w:rsidR="00AF1FC5" w:rsidRPr="00E07EC8" w14:paraId="458BD0C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EB8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zech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880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8DE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438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39</w:t>
            </w:r>
          </w:p>
        </w:tc>
      </w:tr>
      <w:tr w:rsidR="00AF1FC5" w:rsidRPr="00E07EC8" w14:paraId="2A50CCE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5A7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Cong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E1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634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DA6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3</w:t>
            </w:r>
          </w:p>
        </w:tc>
      </w:tr>
      <w:tr w:rsidR="00AF1FC5" w:rsidRPr="00E07EC8" w14:paraId="2D2E319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71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Denmar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862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2C3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91A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5</w:t>
            </w:r>
          </w:p>
        </w:tc>
      </w:tr>
      <w:tr w:rsidR="00AF1FC5" w:rsidRPr="00E07EC8" w14:paraId="364382B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AAB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Djibout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5E5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151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DE3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9</w:t>
            </w:r>
          </w:p>
        </w:tc>
      </w:tr>
      <w:tr w:rsidR="00AF1FC5" w:rsidRPr="00E07EC8" w14:paraId="0D08B36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F8F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Dominican Republ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45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D0B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FF0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9</w:t>
            </w:r>
          </w:p>
        </w:tc>
      </w:tr>
      <w:tr w:rsidR="00AF1FC5" w:rsidRPr="00E07EC8" w14:paraId="7DD5AFE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B7A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cuad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6D1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B76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2FD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8</w:t>
            </w:r>
          </w:p>
        </w:tc>
      </w:tr>
      <w:tr w:rsidR="00AF1FC5" w:rsidRPr="00E07EC8" w14:paraId="119800B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59B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gyp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84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0C5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D5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</w:t>
            </w:r>
          </w:p>
        </w:tc>
      </w:tr>
      <w:tr w:rsidR="00AF1FC5" w:rsidRPr="00E07EC8" w14:paraId="5460B7D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853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l Salvad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F6B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5D0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50A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</w:tr>
      <w:tr w:rsidR="00AF1FC5" w:rsidRPr="00E07EC8" w14:paraId="36591FD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A4F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quatorial Guine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81F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436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189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9</w:t>
            </w:r>
          </w:p>
        </w:tc>
      </w:tr>
      <w:tr w:rsidR="00AF1FC5" w:rsidRPr="00E07EC8" w14:paraId="33191DE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02B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ritre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9C1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088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E58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6</w:t>
            </w:r>
          </w:p>
        </w:tc>
      </w:tr>
      <w:tr w:rsidR="00AF1FC5" w:rsidRPr="00E07EC8" w14:paraId="37661A8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EBE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sto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C81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619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B7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2</w:t>
            </w:r>
          </w:p>
        </w:tc>
      </w:tr>
      <w:tr w:rsidR="00AF1FC5" w:rsidRPr="00E07EC8" w14:paraId="5F6696F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789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swatin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104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52B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62C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0</w:t>
            </w:r>
          </w:p>
        </w:tc>
      </w:tr>
      <w:tr w:rsidR="00AF1FC5" w:rsidRPr="00E07EC8" w14:paraId="3EABDA8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EC7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Ethiop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079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350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FD9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1</w:t>
            </w:r>
          </w:p>
        </w:tc>
      </w:tr>
      <w:tr w:rsidR="00AF1FC5" w:rsidRPr="00E07EC8" w14:paraId="3DC47A6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683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Fij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443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1FA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983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6</w:t>
            </w:r>
          </w:p>
        </w:tc>
      </w:tr>
      <w:tr w:rsidR="00AF1FC5" w:rsidRPr="00E07EC8" w14:paraId="0C5E909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D99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Fin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990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52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7C9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5</w:t>
            </w:r>
          </w:p>
        </w:tc>
      </w:tr>
      <w:tr w:rsidR="00AF1FC5" w:rsidRPr="00E07EC8" w14:paraId="4F7FDF8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9B4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Fra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523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47D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F0B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40</w:t>
            </w:r>
          </w:p>
        </w:tc>
      </w:tr>
      <w:tr w:rsidR="00AF1FC5" w:rsidRPr="00E07EC8" w14:paraId="4E1A117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C3E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ab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BBC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77F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EF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4</w:t>
            </w:r>
          </w:p>
        </w:tc>
      </w:tr>
      <w:tr w:rsidR="00AF1FC5" w:rsidRPr="00E07EC8" w14:paraId="1C967A1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5F5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amb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678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ED0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F65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6</w:t>
            </w:r>
          </w:p>
        </w:tc>
      </w:tr>
      <w:tr w:rsidR="00AF1FC5" w:rsidRPr="00E07EC8" w14:paraId="67FFD8D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A25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eorg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CEB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6C1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9DB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6</w:t>
            </w:r>
          </w:p>
        </w:tc>
      </w:tr>
      <w:tr w:rsidR="00AF1FC5" w:rsidRPr="00E07EC8" w14:paraId="53B6313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81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erman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63A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BC4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D0C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00</w:t>
            </w:r>
          </w:p>
        </w:tc>
      </w:tr>
      <w:tr w:rsidR="00AF1FC5" w:rsidRPr="00E07EC8" w14:paraId="106A677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C2A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ha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7F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060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6C3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5</w:t>
            </w:r>
          </w:p>
        </w:tc>
      </w:tr>
      <w:tr w:rsidR="00AF1FC5" w:rsidRPr="00E07EC8" w14:paraId="28C44B3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B52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ree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2A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88A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51A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6</w:t>
            </w:r>
          </w:p>
        </w:tc>
      </w:tr>
      <w:tr w:rsidR="00AF1FC5" w:rsidRPr="00E07EC8" w14:paraId="5008DF4E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500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rena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F3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1DB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7B6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4</w:t>
            </w:r>
          </w:p>
        </w:tc>
      </w:tr>
      <w:tr w:rsidR="00AF1FC5" w:rsidRPr="00E07EC8" w14:paraId="5DD13A4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98B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uatema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751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515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64B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34</w:t>
            </w:r>
          </w:p>
        </w:tc>
      </w:tr>
      <w:tr w:rsidR="00AF1FC5" w:rsidRPr="00E07EC8" w14:paraId="4B5CFCF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F34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uine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F96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AB4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C2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8</w:t>
            </w:r>
          </w:p>
        </w:tc>
      </w:tr>
      <w:tr w:rsidR="00AF1FC5" w:rsidRPr="00E07EC8" w14:paraId="0BAACCE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54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uinea-Bissa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767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F34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8CD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9</w:t>
            </w:r>
          </w:p>
        </w:tc>
      </w:tr>
      <w:tr w:rsidR="00AF1FC5" w:rsidRPr="00E07EC8" w14:paraId="05A4A90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618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Guya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3BB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430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41A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3</w:t>
            </w:r>
          </w:p>
        </w:tc>
      </w:tr>
      <w:tr w:rsidR="00AF1FC5" w:rsidRPr="00E07EC8" w14:paraId="5AE13F6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10F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Hait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5EE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799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B1B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5</w:t>
            </w:r>
          </w:p>
        </w:tc>
      </w:tr>
      <w:tr w:rsidR="00AF1FC5" w:rsidRPr="00E07EC8" w14:paraId="5CB8D8B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134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Hondur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7CB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491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555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53</w:t>
            </w:r>
          </w:p>
        </w:tc>
      </w:tr>
      <w:tr w:rsidR="00AF1FC5" w:rsidRPr="00E07EC8" w14:paraId="580A26B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5E4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Hunga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074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3D6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5F4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4</w:t>
            </w:r>
          </w:p>
        </w:tc>
      </w:tr>
      <w:tr w:rsidR="00AF1FC5" w:rsidRPr="00E07EC8" w14:paraId="1A7E7F0E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109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ce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CC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C11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8BE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36</w:t>
            </w:r>
          </w:p>
        </w:tc>
      </w:tr>
      <w:tr w:rsidR="00AF1FC5" w:rsidRPr="00E07EC8" w14:paraId="511BBDB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F6E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nd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EC5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7E3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344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6</w:t>
            </w:r>
          </w:p>
        </w:tc>
      </w:tr>
      <w:tr w:rsidR="00AF1FC5" w:rsidRPr="00E07EC8" w14:paraId="2073840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16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ndones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2AB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BCF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227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1</w:t>
            </w:r>
          </w:p>
        </w:tc>
      </w:tr>
      <w:tr w:rsidR="00AF1FC5" w:rsidRPr="00E07EC8" w14:paraId="163D68D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AEE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r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58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10D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D50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2</w:t>
            </w:r>
          </w:p>
        </w:tc>
      </w:tr>
      <w:tr w:rsidR="00AF1FC5" w:rsidRPr="00E07EC8" w14:paraId="1D4DA9D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78B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raq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D27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6FC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E6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7</w:t>
            </w:r>
          </w:p>
        </w:tc>
      </w:tr>
      <w:tr w:rsidR="00AF1FC5" w:rsidRPr="00E07EC8" w14:paraId="17C9F85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71A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re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968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42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2B6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83</w:t>
            </w:r>
          </w:p>
        </w:tc>
      </w:tr>
      <w:tr w:rsidR="00AF1FC5" w:rsidRPr="00E07EC8" w14:paraId="6E36826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481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srae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8BB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E5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2F6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06</w:t>
            </w:r>
          </w:p>
        </w:tc>
      </w:tr>
      <w:tr w:rsidR="00AF1FC5" w:rsidRPr="00E07EC8" w14:paraId="3EEB2DB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3FD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Ital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411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EFF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CF4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6.63</w:t>
            </w:r>
          </w:p>
        </w:tc>
      </w:tr>
      <w:tr w:rsidR="00AF1FC5" w:rsidRPr="00E07EC8" w14:paraId="2926A5D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90A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Jamaic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31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21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CBC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7</w:t>
            </w:r>
          </w:p>
        </w:tc>
      </w:tr>
      <w:tr w:rsidR="00AF1FC5" w:rsidRPr="00E07EC8" w14:paraId="3082CA8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A9D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Jap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095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B6E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D93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62</w:t>
            </w:r>
          </w:p>
        </w:tc>
      </w:tr>
      <w:tr w:rsidR="00AF1FC5" w:rsidRPr="00E07EC8" w14:paraId="4E49C3B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A74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Jord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7A3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F3A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810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2</w:t>
            </w:r>
          </w:p>
        </w:tc>
      </w:tr>
      <w:tr w:rsidR="00AF1FC5" w:rsidRPr="00E07EC8" w14:paraId="6A005BC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918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Kazakhs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FBE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A8B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A8A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3</w:t>
            </w:r>
          </w:p>
        </w:tc>
      </w:tr>
      <w:tr w:rsidR="00AF1FC5" w:rsidRPr="00E07EC8" w14:paraId="171FDB1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47C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Keny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464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F95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7FD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7</w:t>
            </w:r>
          </w:p>
        </w:tc>
      </w:tr>
      <w:tr w:rsidR="00AF1FC5" w:rsidRPr="00E07EC8" w14:paraId="1C371CA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BAD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Kuwai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D07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E5D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075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5</w:t>
            </w:r>
          </w:p>
        </w:tc>
      </w:tr>
      <w:tr w:rsidR="00AF1FC5" w:rsidRPr="00E07EC8" w14:paraId="610F86C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EA5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Kyrgyzs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BDC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566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A8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5</w:t>
            </w:r>
          </w:p>
        </w:tc>
      </w:tr>
      <w:tr w:rsidR="00AF1FC5" w:rsidRPr="00E07EC8" w14:paraId="304465C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A8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a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349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7F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928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1</w:t>
            </w:r>
          </w:p>
        </w:tc>
      </w:tr>
      <w:tr w:rsidR="00AF1FC5" w:rsidRPr="00E07EC8" w14:paraId="1C9FCD2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018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atv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574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4AA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FA2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9</w:t>
            </w:r>
          </w:p>
        </w:tc>
      </w:tr>
      <w:tr w:rsidR="00AF1FC5" w:rsidRPr="00E07EC8" w14:paraId="7236C682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4E0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eban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471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5AC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763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0</w:t>
            </w:r>
          </w:p>
        </w:tc>
      </w:tr>
      <w:tr w:rsidR="00AF1FC5" w:rsidRPr="00E07EC8" w14:paraId="50036B8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567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esoth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33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A3A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CB3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7</w:t>
            </w:r>
          </w:p>
        </w:tc>
      </w:tr>
      <w:tr w:rsidR="00AF1FC5" w:rsidRPr="00E07EC8" w14:paraId="3B67D6B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E74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ib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52B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60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219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6</w:t>
            </w:r>
          </w:p>
        </w:tc>
      </w:tr>
      <w:tr w:rsidR="00AF1FC5" w:rsidRPr="00E07EC8" w14:paraId="062CB98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956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Liby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4ED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4D1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B51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2</w:t>
            </w:r>
          </w:p>
        </w:tc>
      </w:tr>
      <w:tr w:rsidR="00AF1FC5" w:rsidRPr="00E07EC8" w14:paraId="7CD86AF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5F6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ithua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2FA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200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071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96</w:t>
            </w:r>
          </w:p>
        </w:tc>
      </w:tr>
      <w:tr w:rsidR="00AF1FC5" w:rsidRPr="00E07EC8" w14:paraId="4BECE18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A5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Luxembour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232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DA8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1F9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64</w:t>
            </w:r>
          </w:p>
        </w:tc>
      </w:tr>
      <w:tr w:rsidR="00AF1FC5" w:rsidRPr="00E07EC8" w14:paraId="000AF21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4FC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dagasca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C3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19A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39A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81</w:t>
            </w:r>
          </w:p>
        </w:tc>
      </w:tr>
      <w:tr w:rsidR="00AF1FC5" w:rsidRPr="00E07EC8" w14:paraId="411A26D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4E0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aw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2AC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FF6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A86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6</w:t>
            </w:r>
          </w:p>
        </w:tc>
      </w:tr>
      <w:tr w:rsidR="00AF1FC5" w:rsidRPr="00E07EC8" w14:paraId="4123AEC1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05C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ays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91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8A4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5CE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98</w:t>
            </w:r>
          </w:p>
        </w:tc>
      </w:tr>
      <w:tr w:rsidR="00AF1FC5" w:rsidRPr="00E07EC8" w14:paraId="0443757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F07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div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C51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3A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D85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6</w:t>
            </w:r>
          </w:p>
        </w:tc>
      </w:tr>
      <w:tr w:rsidR="00AF1FC5" w:rsidRPr="00E07EC8" w14:paraId="02F8061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693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0B7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CB3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C1D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6</w:t>
            </w:r>
          </w:p>
        </w:tc>
      </w:tr>
      <w:tr w:rsidR="00AF1FC5" w:rsidRPr="00E07EC8" w14:paraId="2E82439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0BF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lt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401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09F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154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9</w:t>
            </w:r>
          </w:p>
        </w:tc>
      </w:tr>
      <w:tr w:rsidR="00AF1FC5" w:rsidRPr="00E07EC8" w14:paraId="7B67ECE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44D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urita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848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5D9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EBE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2</w:t>
            </w:r>
          </w:p>
        </w:tc>
      </w:tr>
      <w:tr w:rsidR="00AF1FC5" w:rsidRPr="00E07EC8" w14:paraId="3193DFC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55C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auriti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708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146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745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9</w:t>
            </w:r>
          </w:p>
        </w:tc>
      </w:tr>
      <w:tr w:rsidR="00AF1FC5" w:rsidRPr="00E07EC8" w14:paraId="5F0D2FE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D6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exi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BF3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B59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36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8</w:t>
            </w:r>
          </w:p>
        </w:tc>
      </w:tr>
      <w:tr w:rsidR="00AF1FC5" w:rsidRPr="00E07EC8" w14:paraId="1918426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BA9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oldov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F3A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9F7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62D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7</w:t>
            </w:r>
          </w:p>
        </w:tc>
      </w:tr>
      <w:tr w:rsidR="00AF1FC5" w:rsidRPr="00E07EC8" w14:paraId="0D1E9CD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0AC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ongol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67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39A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AE5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86</w:t>
            </w:r>
          </w:p>
        </w:tc>
      </w:tr>
      <w:tr w:rsidR="00AF1FC5" w:rsidRPr="00E07EC8" w14:paraId="670BA57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D93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ontenegr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359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4E7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8FF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53</w:t>
            </w:r>
          </w:p>
        </w:tc>
      </w:tr>
      <w:tr w:rsidR="00AF1FC5" w:rsidRPr="00E07EC8" w14:paraId="7FA5A53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B34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orocc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3CE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6E8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6B4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78</w:t>
            </w:r>
          </w:p>
        </w:tc>
      </w:tr>
      <w:tr w:rsidR="00AF1FC5" w:rsidRPr="00E07EC8" w14:paraId="1FF53F9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E73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ozambiqu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B2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0F1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BB6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2</w:t>
            </w:r>
          </w:p>
        </w:tc>
      </w:tr>
      <w:tr w:rsidR="00AF1FC5" w:rsidRPr="00E07EC8" w14:paraId="4556D62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C10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Myanma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DBD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02A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8D0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2</w:t>
            </w:r>
          </w:p>
        </w:tc>
      </w:tr>
      <w:tr w:rsidR="00AF1FC5" w:rsidRPr="00E07EC8" w14:paraId="7266A32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62A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amib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6B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526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6C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2</w:t>
            </w:r>
          </w:p>
        </w:tc>
      </w:tr>
      <w:tr w:rsidR="00AF1FC5" w:rsidRPr="00E07EC8" w14:paraId="1562810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61E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ep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0C9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309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7B0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7</w:t>
            </w:r>
          </w:p>
        </w:tc>
      </w:tr>
      <w:tr w:rsidR="00AF1FC5" w:rsidRPr="00E07EC8" w14:paraId="09DC014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EB8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etherland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12F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045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48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9</w:t>
            </w:r>
          </w:p>
        </w:tc>
      </w:tr>
      <w:tr w:rsidR="00AF1FC5" w:rsidRPr="00E07EC8" w14:paraId="2E956432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84F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ew Zea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BE5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070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F90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55</w:t>
            </w:r>
          </w:p>
        </w:tc>
      </w:tr>
      <w:tr w:rsidR="00AF1FC5" w:rsidRPr="00E07EC8" w14:paraId="6A79324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9AE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icaragu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118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079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F17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7</w:t>
            </w:r>
          </w:p>
        </w:tc>
      </w:tr>
      <w:tr w:rsidR="00AF1FC5" w:rsidRPr="00E07EC8" w14:paraId="519D8CE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C12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ig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D15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6D6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620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5</w:t>
            </w:r>
          </w:p>
        </w:tc>
      </w:tr>
      <w:tr w:rsidR="00AF1FC5" w:rsidRPr="00E07EC8" w14:paraId="15CB83E2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31C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ig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2B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243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B7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1</w:t>
            </w:r>
          </w:p>
        </w:tc>
      </w:tr>
      <w:tr w:rsidR="00AF1FC5" w:rsidRPr="00E07EC8" w14:paraId="4680C2F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27A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orth Macedo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08F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B66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E4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7</w:t>
            </w:r>
          </w:p>
        </w:tc>
      </w:tr>
      <w:tr w:rsidR="00AF1FC5" w:rsidRPr="00E07EC8" w14:paraId="31402F6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7D0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Norw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8D0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E9D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A6D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6</w:t>
            </w:r>
          </w:p>
        </w:tc>
      </w:tr>
      <w:tr w:rsidR="00AF1FC5" w:rsidRPr="00E07EC8" w14:paraId="220D24A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EC6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Om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82B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27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DA2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8</w:t>
            </w:r>
          </w:p>
        </w:tc>
      </w:tr>
      <w:tr w:rsidR="00AF1FC5" w:rsidRPr="00E07EC8" w14:paraId="66D6EEF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A2C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akis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041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9EA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49D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26</w:t>
            </w:r>
          </w:p>
        </w:tc>
      </w:tr>
      <w:tr w:rsidR="00AF1FC5" w:rsidRPr="00E07EC8" w14:paraId="00BB61F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1BA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ana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C06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5C9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6AE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1</w:t>
            </w:r>
          </w:p>
        </w:tc>
      </w:tr>
      <w:tr w:rsidR="00AF1FC5" w:rsidRPr="00E07EC8" w14:paraId="609B1E9E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C54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apua New Guine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3E1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81F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BA8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7</w:t>
            </w:r>
          </w:p>
        </w:tc>
      </w:tr>
      <w:tr w:rsidR="00AF1FC5" w:rsidRPr="00E07EC8" w14:paraId="1D0810B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6F1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aragu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6B9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B20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DAD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46</w:t>
            </w:r>
          </w:p>
        </w:tc>
      </w:tr>
      <w:tr w:rsidR="00AF1FC5" w:rsidRPr="00E07EC8" w14:paraId="1F2FDB5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6B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er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071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D97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60B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31</w:t>
            </w:r>
          </w:p>
        </w:tc>
      </w:tr>
      <w:tr w:rsidR="00AF1FC5" w:rsidRPr="00E07EC8" w14:paraId="7EFA14E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B10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hilippin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851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F51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21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24</w:t>
            </w:r>
          </w:p>
        </w:tc>
      </w:tr>
      <w:tr w:rsidR="00AF1FC5" w:rsidRPr="00E07EC8" w14:paraId="3EEE278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DB6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o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966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A56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E1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7</w:t>
            </w:r>
          </w:p>
        </w:tc>
      </w:tr>
      <w:tr w:rsidR="00AF1FC5" w:rsidRPr="00E07EC8" w14:paraId="522C37A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A77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Portug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D9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39B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CE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50</w:t>
            </w:r>
          </w:p>
        </w:tc>
      </w:tr>
      <w:tr w:rsidR="00AF1FC5" w:rsidRPr="00E07EC8" w14:paraId="1136170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798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Qata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2B2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3B5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D0C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8</w:t>
            </w:r>
          </w:p>
        </w:tc>
      </w:tr>
      <w:tr w:rsidR="00AF1FC5" w:rsidRPr="00E07EC8" w14:paraId="241B39C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D60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Republic of Kore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1DB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E3E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A4C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3</w:t>
            </w:r>
          </w:p>
        </w:tc>
      </w:tr>
      <w:tr w:rsidR="00AF1FC5" w:rsidRPr="00E07EC8" w14:paraId="237DF81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FB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Roma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1D2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59C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D22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21</w:t>
            </w:r>
          </w:p>
        </w:tc>
      </w:tr>
      <w:tr w:rsidR="00AF1FC5" w:rsidRPr="00E07EC8" w14:paraId="54A623B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312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Russ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622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6D1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1B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01</w:t>
            </w:r>
          </w:p>
        </w:tc>
      </w:tr>
      <w:tr w:rsidR="00AF1FC5" w:rsidRPr="00E07EC8" w14:paraId="1A47797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3C6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Rwan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579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44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08E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7</w:t>
            </w:r>
          </w:p>
        </w:tc>
      </w:tr>
      <w:tr w:rsidR="00AF1FC5" w:rsidRPr="00E07EC8" w14:paraId="14A7C3D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80E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aint Luc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3B1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A4C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C5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36</w:t>
            </w:r>
          </w:p>
        </w:tc>
      </w:tr>
      <w:tr w:rsidR="00AF1FC5" w:rsidRPr="00E07EC8" w14:paraId="3F3376DF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46F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aint Vincent and the Grenadin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B53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D54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98F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</w:t>
            </w:r>
          </w:p>
        </w:tc>
      </w:tr>
      <w:tr w:rsidR="00AF1FC5" w:rsidRPr="00E07EC8" w14:paraId="5D99A4D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25A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45D26">
              <w:rPr>
                <w:rFonts w:ascii="Calibri" w:eastAsia="Times New Roman" w:hAnsi="Calibri" w:cs="Calibri"/>
                <w:color w:val="000000"/>
                <w:lang w:val="en-AU" w:eastAsia="en-AU"/>
              </w:rPr>
              <w:t>São Tomé and Príncip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321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29F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D15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8</w:t>
            </w:r>
          </w:p>
        </w:tc>
      </w:tr>
      <w:tr w:rsidR="00AF1FC5" w:rsidRPr="00E07EC8" w14:paraId="2F867B0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388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audi Arab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EA6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6CE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C0A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7</w:t>
            </w:r>
          </w:p>
        </w:tc>
      </w:tr>
      <w:tr w:rsidR="00AF1FC5" w:rsidRPr="00E07EC8" w14:paraId="451F208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73C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eneg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B61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7D6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D6D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6</w:t>
            </w:r>
          </w:p>
        </w:tc>
      </w:tr>
      <w:tr w:rsidR="00AF1FC5" w:rsidRPr="00E07EC8" w14:paraId="71DF5C1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175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erb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29D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F0A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FE7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47</w:t>
            </w:r>
          </w:p>
        </w:tc>
      </w:tr>
      <w:tr w:rsidR="00AF1FC5" w:rsidRPr="00E07EC8" w14:paraId="66355FB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CD4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eychel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9D4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56E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B8E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03</w:t>
            </w:r>
          </w:p>
        </w:tc>
      </w:tr>
      <w:tr w:rsidR="00AF1FC5" w:rsidRPr="00E07EC8" w14:paraId="583DCE8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DB9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Sierra Le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80E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159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ABC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7</w:t>
            </w:r>
          </w:p>
        </w:tc>
      </w:tr>
      <w:tr w:rsidR="00AF1FC5" w:rsidRPr="00E07EC8" w14:paraId="0533F5E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BCF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ingapo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C7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A7B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DA9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03</w:t>
            </w:r>
          </w:p>
        </w:tc>
      </w:tr>
      <w:tr w:rsidR="00AF1FC5" w:rsidRPr="00E07EC8" w14:paraId="6240DA1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35E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lovak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496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C5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2DA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3</w:t>
            </w:r>
          </w:p>
        </w:tc>
      </w:tr>
      <w:tr w:rsidR="00AF1FC5" w:rsidRPr="00E07EC8" w14:paraId="25759EB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0CC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love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19A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4DA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6FA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</w:t>
            </w:r>
          </w:p>
        </w:tc>
      </w:tr>
      <w:tr w:rsidR="00AF1FC5" w:rsidRPr="00E07EC8" w14:paraId="54AC1B79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3AD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outh Afric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E17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F4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8AD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94</w:t>
            </w:r>
          </w:p>
        </w:tc>
      </w:tr>
      <w:tr w:rsidR="00AF1FC5" w:rsidRPr="00E07EC8" w14:paraId="1CD058F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CCF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outh Sud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220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61E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A77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5</w:t>
            </w:r>
          </w:p>
        </w:tc>
      </w:tr>
      <w:tr w:rsidR="00AF1FC5" w:rsidRPr="00E07EC8" w14:paraId="752F77DA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182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pai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5A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5B1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369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64</w:t>
            </w:r>
          </w:p>
        </w:tc>
      </w:tr>
      <w:tr w:rsidR="00AF1FC5" w:rsidRPr="00E07EC8" w14:paraId="1664750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D2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ri Lank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ABC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A89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84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</w:t>
            </w:r>
          </w:p>
        </w:tc>
      </w:tr>
      <w:tr w:rsidR="00AF1FC5" w:rsidRPr="00E07EC8" w14:paraId="4A37328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35A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ud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683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CFD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4E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0</w:t>
            </w:r>
          </w:p>
        </w:tc>
      </w:tr>
      <w:tr w:rsidR="00AF1FC5" w:rsidRPr="00E07EC8" w14:paraId="475CE855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242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urina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2A0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7FB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B27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9</w:t>
            </w:r>
          </w:p>
        </w:tc>
      </w:tr>
      <w:tr w:rsidR="00AF1FC5" w:rsidRPr="00E07EC8" w14:paraId="1DE70F0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E20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wede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84D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768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1E3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7</w:t>
            </w:r>
          </w:p>
        </w:tc>
      </w:tr>
      <w:tr w:rsidR="00AF1FC5" w:rsidRPr="00E07EC8" w14:paraId="7131399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2F1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Switzer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9F3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CA7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D82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7</w:t>
            </w:r>
          </w:p>
        </w:tc>
      </w:tr>
      <w:tr w:rsidR="00AF1FC5" w:rsidRPr="00E07EC8" w14:paraId="2BCA0D8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458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aiw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0BD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878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390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2</w:t>
            </w:r>
          </w:p>
        </w:tc>
      </w:tr>
      <w:tr w:rsidR="00AF1FC5" w:rsidRPr="00E07EC8" w14:paraId="4AB5034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65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ajikis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FAC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3CF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12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83</w:t>
            </w:r>
          </w:p>
        </w:tc>
      </w:tr>
      <w:tr w:rsidR="00AF1FC5" w:rsidRPr="00E07EC8" w14:paraId="6329265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800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anza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86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7E8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0FD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</w:t>
            </w:r>
          </w:p>
        </w:tc>
      </w:tr>
      <w:tr w:rsidR="00AF1FC5" w:rsidRPr="00E07EC8" w14:paraId="666BB58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B30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hailan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915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B91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571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6.12</w:t>
            </w:r>
          </w:p>
        </w:tc>
      </w:tr>
      <w:tr w:rsidR="00AF1FC5" w:rsidRPr="00E07EC8" w14:paraId="422E6F5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709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imor-Les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BF9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192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66E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7</w:t>
            </w:r>
          </w:p>
        </w:tc>
      </w:tr>
      <w:tr w:rsidR="00AF1FC5" w:rsidRPr="00E07EC8" w14:paraId="490E114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95B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og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BA7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36E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58E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0</w:t>
            </w:r>
          </w:p>
        </w:tc>
      </w:tr>
      <w:tr w:rsidR="00AF1FC5" w:rsidRPr="00E07EC8" w14:paraId="31F0529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7A3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rinidad and Tobag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EE1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EAB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BDC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51</w:t>
            </w:r>
          </w:p>
        </w:tc>
      </w:tr>
      <w:tr w:rsidR="00AF1FC5" w:rsidRPr="00E07EC8" w14:paraId="58D614A3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1B0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unis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FA3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EB9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321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38</w:t>
            </w:r>
          </w:p>
        </w:tc>
      </w:tr>
      <w:tr w:rsidR="00AF1FC5" w:rsidRPr="00E07EC8" w14:paraId="6A97D11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963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Turke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B67D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B29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911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17</w:t>
            </w:r>
          </w:p>
        </w:tc>
      </w:tr>
      <w:tr w:rsidR="00AF1FC5" w:rsidRPr="00E07EC8" w14:paraId="6B548D5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EA0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gan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D3A1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8D1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C81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8</w:t>
            </w:r>
          </w:p>
        </w:tc>
      </w:tr>
      <w:tr w:rsidR="00AF1FC5" w:rsidRPr="00E07EC8" w14:paraId="247C948B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6B7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kra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AAC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2EC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338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6</w:t>
            </w:r>
          </w:p>
        </w:tc>
      </w:tr>
      <w:tr w:rsidR="00AF1FC5" w:rsidRPr="00E07EC8" w14:paraId="45AE6024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4B7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nited Arab Emirat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420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23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0E3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8</w:t>
            </w:r>
          </w:p>
        </w:tc>
      </w:tr>
      <w:tr w:rsidR="00AF1FC5" w:rsidRPr="00E07EC8" w14:paraId="2C682E3E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25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nited Kingdo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22E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341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E140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56</w:t>
            </w:r>
          </w:p>
        </w:tc>
      </w:tr>
      <w:tr w:rsidR="00AF1FC5" w:rsidRPr="00E07EC8" w14:paraId="37160A1D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B9C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nited States of Americ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8BB7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BA7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DF3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5.93</w:t>
            </w:r>
          </w:p>
        </w:tc>
      </w:tr>
      <w:tr w:rsidR="00AF1FC5" w:rsidRPr="00E07EC8" w14:paraId="142F9928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B8C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rugu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682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F47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16E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0</w:t>
            </w:r>
          </w:p>
        </w:tc>
      </w:tr>
      <w:tr w:rsidR="00AF1FC5" w:rsidRPr="00E07EC8" w14:paraId="51EBA4F7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4E34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Uzbekis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DCF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7CF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4D9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4.28</w:t>
            </w:r>
          </w:p>
        </w:tc>
      </w:tr>
      <w:tr w:rsidR="00AF1FC5" w:rsidRPr="00E07EC8" w14:paraId="691AB5E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8A2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Venezue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954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2EA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45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9</w:t>
            </w:r>
          </w:p>
        </w:tc>
      </w:tr>
      <w:tr w:rsidR="00AF1FC5" w:rsidRPr="00E07EC8" w14:paraId="5DBC74E6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0A7B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Vietna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F22A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1B2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CEE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3.94</w:t>
            </w:r>
          </w:p>
        </w:tc>
      </w:tr>
      <w:tr w:rsidR="00AF1FC5" w:rsidRPr="00E07EC8" w14:paraId="577290D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7FE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Yeme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E342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32DE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4AF6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13</w:t>
            </w:r>
          </w:p>
        </w:tc>
      </w:tr>
      <w:tr w:rsidR="00AF1FC5" w:rsidRPr="00E07EC8" w14:paraId="653F718C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A6669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Zambia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7A4B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1.97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78AE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5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97CA3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55</w:t>
            </w:r>
          </w:p>
        </w:tc>
      </w:tr>
      <w:tr w:rsidR="00AF1FC5" w:rsidRPr="00E07EC8" w14:paraId="43542EA0" w14:textId="77777777" w:rsidTr="00277314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3FD45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Zimbabw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8321C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7212F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0C6B8" w14:textId="77777777" w:rsidR="00AF1FC5" w:rsidRPr="00E07EC8" w:rsidRDefault="00AF1FC5" w:rsidP="00277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E07EC8">
              <w:rPr>
                <w:rFonts w:ascii="Calibri" w:eastAsia="Times New Roman" w:hAnsi="Calibri" w:cs="Calibri"/>
                <w:color w:val="000000"/>
                <w:lang w:val="en-AU" w:eastAsia="en-AU"/>
              </w:rPr>
              <w:t>2.88</w:t>
            </w:r>
          </w:p>
        </w:tc>
      </w:tr>
    </w:tbl>
    <w:p w14:paraId="0F8D94CB" w14:textId="77777777" w:rsidR="00AF1FC5" w:rsidRDefault="00AF1FC5" w:rsidP="00AF1FC5">
      <w:pPr>
        <w:jc w:val="both"/>
        <w:rPr>
          <w:lang w:val="en-AU"/>
        </w:rPr>
      </w:pPr>
    </w:p>
    <w:p w14:paraId="4591F7AD" w14:textId="77777777" w:rsidR="00AF1FC5" w:rsidRPr="0097092F" w:rsidRDefault="00AF1FC5" w:rsidP="00AF1FC5">
      <w:pPr>
        <w:jc w:val="both"/>
        <w:rPr>
          <w:lang w:val="en-AU"/>
        </w:rPr>
      </w:pPr>
    </w:p>
    <w:p w14:paraId="0BD79014" w14:textId="77777777" w:rsidR="0074681E" w:rsidRDefault="0074681E"/>
    <w:sectPr w:rsidR="0074681E" w:rsidSect="00CD4FE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E5E1D"/>
    <w:multiLevelType w:val="hybridMultilevel"/>
    <w:tmpl w:val="8170232A"/>
    <w:lvl w:ilvl="0" w:tplc="61489A6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8340C"/>
    <w:multiLevelType w:val="hybridMultilevel"/>
    <w:tmpl w:val="DF68160E"/>
    <w:lvl w:ilvl="0" w:tplc="C88EACA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4E4798"/>
    <w:multiLevelType w:val="hybridMultilevel"/>
    <w:tmpl w:val="E574523A"/>
    <w:lvl w:ilvl="0" w:tplc="3210D57E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4486D95"/>
    <w:multiLevelType w:val="hybridMultilevel"/>
    <w:tmpl w:val="0292EECA"/>
    <w:lvl w:ilvl="0" w:tplc="C66A77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7A2181"/>
    <w:multiLevelType w:val="hybridMultilevel"/>
    <w:tmpl w:val="4182913A"/>
    <w:lvl w:ilvl="0" w:tplc="E436A3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UzMTE0NLA0NrMwNjBU0lEKTi0uzszPAykwqgUAAKB3AywAAAA="/>
    <w:docVar w:name="Total_Editing_Time" w:val="1"/>
  </w:docVars>
  <w:rsids>
    <w:rsidRoot w:val="00AF1FC5"/>
    <w:rsid w:val="001452C9"/>
    <w:rsid w:val="00177134"/>
    <w:rsid w:val="002D3A93"/>
    <w:rsid w:val="003D1EC2"/>
    <w:rsid w:val="00436C10"/>
    <w:rsid w:val="005A04A4"/>
    <w:rsid w:val="0074681E"/>
    <w:rsid w:val="007908B8"/>
    <w:rsid w:val="00897E83"/>
    <w:rsid w:val="00A826A4"/>
    <w:rsid w:val="00AA2193"/>
    <w:rsid w:val="00AB2795"/>
    <w:rsid w:val="00AF1FC5"/>
    <w:rsid w:val="00F1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0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F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D1E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D1EC2"/>
  </w:style>
  <w:style w:type="paragraph" w:styleId="ListParagraph">
    <w:name w:val="List Paragraph"/>
    <w:basedOn w:val="Normal"/>
    <w:uiPriority w:val="34"/>
    <w:qFormat/>
    <w:rsid w:val="003D1E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1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C5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F1FC5"/>
    <w:pPr>
      <w:spacing w:after="0"/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FC5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1FC5"/>
    <w:pPr>
      <w:spacing w:line="240" w:lineRule="auto"/>
    </w:pPr>
    <w:rPr>
      <w:rFonts w:ascii="Times New Roman" w:hAnsi="Times New Roman" w:cs="Times New Roman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AF1FC5"/>
    <w:rPr>
      <w:rFonts w:ascii="Times New Roman" w:hAnsi="Times New Roman" w:cs="Times New Roman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AF1F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1F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1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F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C5"/>
    <w:rPr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F1FC5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AF1FC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F1FC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F1F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1F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F1FC5"/>
  </w:style>
  <w:style w:type="character" w:styleId="Strong">
    <w:name w:val="Strong"/>
    <w:basedOn w:val="DefaultParagraphFont"/>
    <w:uiPriority w:val="22"/>
    <w:qFormat/>
    <w:rsid w:val="00AF1FC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1F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7</Words>
  <Characters>3834</Characters>
  <Application>Microsoft Office Word</Application>
  <DocSecurity>0</DocSecurity>
  <Lines>766</Lines>
  <Paragraphs>771</Paragraphs>
  <ScaleCrop>false</ScaleCrop>
  <Company/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Imam</dc:creator>
  <cp:keywords/>
  <dc:description/>
  <cp:lastModifiedBy>S3G_Reference_Citation_Sequence</cp:lastModifiedBy>
  <cp:revision>4</cp:revision>
  <dcterms:created xsi:type="dcterms:W3CDTF">2022-01-03T00:41:00Z</dcterms:created>
  <dcterms:modified xsi:type="dcterms:W3CDTF">2022-04-12T01:17:00Z</dcterms:modified>
</cp:coreProperties>
</file>